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73E" w:rsidRPr="00113C2E" w:rsidRDefault="00FC573E" w:rsidP="00FC573E">
      <w:pPr>
        <w:pBdr>
          <w:bottom w:val="single" w:sz="4" w:space="1" w:color="auto"/>
        </w:pBdr>
        <w:tabs>
          <w:tab w:val="left" w:pos="1985"/>
          <w:tab w:val="left" w:pos="3969"/>
          <w:tab w:val="left" w:pos="5812"/>
          <w:tab w:val="left" w:pos="7938"/>
          <w:tab w:val="left" w:pos="9072"/>
          <w:tab w:val="left" w:pos="9356"/>
          <w:tab w:val="left" w:pos="13210"/>
          <w:tab w:val="left" w:pos="14370"/>
        </w:tabs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</w:pPr>
      <w:bookmarkStart w:id="0" w:name="_Hlk131503123"/>
      <w:r w:rsidRPr="00113C2E">
        <w:rPr>
          <w:rFonts w:ascii="Arial" w:hAnsi="Arial" w:cs="Arial"/>
          <w:sz w:val="20"/>
          <w:szCs w:val="20"/>
          <w:u w:val="single"/>
          <w:lang w:val="en-US"/>
        </w:rPr>
        <w:t>Additional File</w:t>
      </w:r>
      <w:r w:rsidRPr="00113C2E"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  <w:t>6</w:t>
      </w:r>
      <w:r w:rsidRPr="00113C2E"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  <w:t xml:space="preserve">. Ventilator settings and </w:t>
      </w:r>
      <w:r w:rsidRPr="00113C2E">
        <w:rPr>
          <w:rFonts w:ascii="Arial" w:eastAsia="Times New Roman" w:hAnsi="Arial" w:cs="Arial"/>
          <w:sz w:val="20"/>
          <w:szCs w:val="20"/>
          <w:u w:val="single"/>
          <w:lang w:val="en-US" w:eastAsia="fr-CH"/>
        </w:rPr>
        <w:t>monitoring variables</w:t>
      </w:r>
      <w:r w:rsidRPr="00113C2E"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  <w:t xml:space="preserve"> in ARDS and non-ARDS patients</w:t>
      </w:r>
    </w:p>
    <w:p w:rsidR="00FC573E" w:rsidRPr="00113C2E" w:rsidRDefault="00FC573E" w:rsidP="00FC573E">
      <w:pPr>
        <w:pBdr>
          <w:bottom w:val="single" w:sz="4" w:space="1" w:color="auto"/>
        </w:pBdr>
        <w:tabs>
          <w:tab w:val="left" w:pos="1985"/>
          <w:tab w:val="left" w:pos="3969"/>
          <w:tab w:val="left" w:pos="5812"/>
          <w:tab w:val="left" w:pos="7938"/>
          <w:tab w:val="left" w:pos="9356"/>
          <w:tab w:val="left" w:pos="13210"/>
          <w:tab w:val="left" w:pos="14370"/>
        </w:tabs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</w:p>
    <w:p w:rsidR="00FC573E" w:rsidRPr="00113C2E" w:rsidRDefault="00FC573E" w:rsidP="00FC573E">
      <w:pPr>
        <w:pBdr>
          <w:bottom w:val="single" w:sz="4" w:space="1" w:color="auto"/>
        </w:pBdr>
        <w:tabs>
          <w:tab w:val="left" w:pos="1985"/>
          <w:tab w:val="left" w:pos="3969"/>
          <w:tab w:val="left" w:pos="5812"/>
          <w:tab w:val="left" w:pos="7938"/>
          <w:tab w:val="left" w:pos="9356"/>
          <w:tab w:val="left" w:pos="13210"/>
          <w:tab w:val="left" w:pos="1437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</w:p>
    <w:p w:rsidR="00FC573E" w:rsidRPr="00113C2E" w:rsidRDefault="00FC573E" w:rsidP="00FC573E">
      <w:pPr>
        <w:pBdr>
          <w:bottom w:val="single" w:sz="4" w:space="1" w:color="auto"/>
        </w:pBdr>
        <w:tabs>
          <w:tab w:val="left" w:pos="2268"/>
          <w:tab w:val="left" w:pos="4536"/>
          <w:tab w:val="left" w:pos="6804"/>
          <w:tab w:val="left" w:pos="7938"/>
          <w:tab w:val="left" w:pos="9214"/>
          <w:tab w:val="left" w:pos="13210"/>
          <w:tab w:val="left" w:pos="1437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Variable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ARDS (N=33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non-ARDS (N=18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p value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9072"/>
          <w:tab w:val="left" w:pos="9356"/>
          <w:tab w:val="left" w:pos="13210"/>
          <w:tab w:val="left" w:pos="14370"/>
        </w:tabs>
        <w:spacing w:after="20"/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</w:pP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9072"/>
          <w:tab w:val="left" w:pos="9356"/>
          <w:tab w:val="left" w:pos="13210"/>
          <w:tab w:val="left" w:pos="14370"/>
        </w:tabs>
        <w:spacing w:after="20"/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</w:pPr>
      <w:r w:rsidRPr="00113C2E"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  <w:t>Pre-ECMO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proofErr w:type="spellStart"/>
      <w:proofErr w:type="gramStart"/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Vt</w:t>
      </w:r>
      <w:proofErr w:type="spellEnd"/>
      <w:proofErr w:type="gramEnd"/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 xml:space="preserve"> (ml/kg PBW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5.8 (5.0-7.1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4.8 (4.1-5.7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016*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plat (cm H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O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29.0 (26.0-34.0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29.0 (21.0-35.0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897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DP (cm H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O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8.0 (16.0-25.0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26.0 (13.0-29.0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257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C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RS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 xml:space="preserve"> (ml/cm H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O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21.4 (14.2-28.9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3.4 (9.9-23.2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074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RR (min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it-IT" w:eastAsia="fr-CH"/>
        </w:rPr>
        <w:t>-1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24.0 (20.0-28.0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24.5 (20.0-26.5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801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EEP (cm H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>2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O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8.0 (5.0-14.0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5.0 (2.0-8.5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012*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ower (J/min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25.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6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 xml:space="preserve"> (17.4-30.9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17.7 (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11.9-25.6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0.049*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9072"/>
          <w:tab w:val="left" w:pos="9356"/>
          <w:tab w:val="left" w:pos="13210"/>
          <w:tab w:val="left" w:pos="14370"/>
        </w:tabs>
        <w:spacing w:after="20"/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</w:pP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9072"/>
          <w:tab w:val="left" w:pos="9356"/>
          <w:tab w:val="left" w:pos="13210"/>
          <w:tab w:val="left" w:pos="14370"/>
        </w:tabs>
        <w:spacing w:after="20"/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</w:pPr>
      <w:r w:rsidRPr="00113C2E"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  <w:t>24h on ECMO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proofErr w:type="spellStart"/>
      <w:proofErr w:type="gramStart"/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Vt</w:t>
      </w:r>
      <w:proofErr w:type="spellEnd"/>
      <w:proofErr w:type="gramEnd"/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 xml:space="preserve"> (ml/kg PBW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3.6 (2.5-4.5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3.1 (2.4-4.0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324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plat (cm H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O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23.0 (20.3-27.8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21.0 (19.0-25.8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124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DP (cm H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O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4.0 (11.0-18.0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7.0 (12.0-20.8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293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C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RS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 xml:space="preserve"> (ml/cm H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O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8.0 (10.5-25.2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3.9 (8.4-15.9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108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RR (min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it-IT" w:eastAsia="fr-CH"/>
        </w:rPr>
        <w:t>-1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4.0 (10.5-15.0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5.0 (8.0-15.3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682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EEP (cm H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>2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O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9.5 (6.3-12.0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5.0 (2.5-7.5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&lt;0.001*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ower (J/min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6.1 (4.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2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-8.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4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4.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0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 xml:space="preserve"> (2.9-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5.7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0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11*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9072"/>
          <w:tab w:val="left" w:pos="9356"/>
          <w:tab w:val="left" w:pos="13210"/>
          <w:tab w:val="left" w:pos="14370"/>
        </w:tabs>
        <w:spacing w:after="20"/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</w:pP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9072"/>
          <w:tab w:val="left" w:pos="9356"/>
          <w:tab w:val="left" w:pos="13210"/>
          <w:tab w:val="left" w:pos="14370"/>
        </w:tabs>
        <w:spacing w:after="20"/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</w:pPr>
      <w:r w:rsidRPr="00113C2E"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  <w:t>48h on ECMO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proofErr w:type="spellStart"/>
      <w:proofErr w:type="gramStart"/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Vt</w:t>
      </w:r>
      <w:proofErr w:type="spellEnd"/>
      <w:proofErr w:type="gramEnd"/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 xml:space="preserve"> (ml/kg PBW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4.3 (3.2-5.5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3.9 (2.4-5.2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562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plat (cm H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O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23.5 (21.0-26.8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21.0 (17.0-27.2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221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DP (cm H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O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4.0 (12.0-16.0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4.0 (12.0-24.5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732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C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RS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 xml:space="preserve"> (ml/cm H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O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9.1 (11.9-28.5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6.3 (8.0-23.7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227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RR (min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it-IT" w:eastAsia="fr-CH"/>
        </w:rPr>
        <w:t>-1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5.0 (12.0-16.0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3.5 (8.0-16.3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259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EEP (cm H</w:t>
      </w:r>
      <w:r w:rsidRPr="00113C2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>2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O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8.0 (7.0-12.0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5.0 (3.0-8.5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002*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ower (J/min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7.7 (5.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3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-11.6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6.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0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 xml:space="preserve"> (3.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3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-7.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0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)</w:t>
      </w:r>
      <w:r w:rsidRPr="00113C2E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023*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</w:p>
    <w:p w:rsidR="00FC573E" w:rsidRPr="00113C2E" w:rsidRDefault="00FC573E" w:rsidP="00FC573E">
      <w:pPr>
        <w:tabs>
          <w:tab w:val="left" w:pos="1985"/>
          <w:tab w:val="left" w:pos="3969"/>
          <w:tab w:val="left" w:pos="5812"/>
          <w:tab w:val="left" w:pos="7938"/>
          <w:tab w:val="left" w:pos="9072"/>
          <w:tab w:val="left" w:pos="9356"/>
          <w:tab w:val="left" w:pos="13210"/>
          <w:tab w:val="left" w:pos="14370"/>
        </w:tabs>
        <w:spacing w:after="20"/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</w:pPr>
    </w:p>
    <w:p w:rsidR="00721C38" w:rsidRPr="00D0734A" w:rsidRDefault="00721C38" w:rsidP="00D0734A">
      <w:bookmarkStart w:id="1" w:name="_GoBack"/>
      <w:bookmarkEnd w:id="0"/>
      <w:bookmarkEnd w:id="1"/>
    </w:p>
    <w:sectPr w:rsidR="00721C38" w:rsidRPr="00D07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38"/>
    <w:rsid w:val="00721C38"/>
    <w:rsid w:val="00B3423F"/>
    <w:rsid w:val="00C45DC0"/>
    <w:rsid w:val="00D0734A"/>
    <w:rsid w:val="00E93B63"/>
    <w:rsid w:val="00F42C25"/>
    <w:rsid w:val="00FC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92199"/>
  <w15:chartTrackingRefBased/>
  <w15:docId w15:val="{C0B0BD22-D78E-4914-AEAE-DC7811FE3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C38"/>
    <w:pPr>
      <w:spacing w:after="0" w:line="240" w:lineRule="auto"/>
    </w:pPr>
    <w:rPr>
      <w:rFonts w:cs="Times New Roman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no,Clint</dc:creator>
  <cp:keywords/>
  <dc:description/>
  <cp:lastModifiedBy>Cerino,Clint</cp:lastModifiedBy>
  <cp:revision>2</cp:revision>
  <dcterms:created xsi:type="dcterms:W3CDTF">2023-08-04T07:26:00Z</dcterms:created>
  <dcterms:modified xsi:type="dcterms:W3CDTF">2023-08-04T07:26:00Z</dcterms:modified>
</cp:coreProperties>
</file>